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001FF" w14:textId="77777777" w:rsidR="005601CB" w:rsidRPr="00FF5C28" w:rsidRDefault="005601CB" w:rsidP="00FF5C28">
      <w:pPr>
        <w:spacing w:line="360" w:lineRule="auto"/>
        <w:jc w:val="center"/>
        <w:rPr>
          <w:rFonts w:ascii="Times New Roman" w:eastAsia="新宋体" w:hAnsi="Times New Roman" w:cs="Times New Roman"/>
          <w:b/>
          <w:bCs/>
          <w:szCs w:val="21"/>
        </w:rPr>
      </w:pPr>
      <w:r w:rsidRPr="00FF5C28">
        <w:rPr>
          <w:rFonts w:ascii="Times New Roman" w:eastAsia="新宋体" w:hAnsi="Times New Roman" w:cs="Times New Roman"/>
          <w:b/>
          <w:bCs/>
          <w:szCs w:val="21"/>
        </w:rPr>
        <w:t>Table S1 Preliminary Simplified Chinese versions of the PCPCM</w:t>
      </w:r>
    </w:p>
    <w:tbl>
      <w:tblPr>
        <w:tblStyle w:val="2"/>
        <w:tblW w:w="4824" w:type="pct"/>
        <w:tblLook w:val="04A0" w:firstRow="1" w:lastRow="0" w:firstColumn="1" w:lastColumn="0" w:noHBand="0" w:noVBand="1"/>
      </w:tblPr>
      <w:tblGrid>
        <w:gridCol w:w="2736"/>
        <w:gridCol w:w="2279"/>
        <w:gridCol w:w="3207"/>
      </w:tblGrid>
      <w:tr w:rsidR="005601CB" w:rsidRPr="00FF5C28" w14:paraId="27349C6C" w14:textId="77777777" w:rsidTr="00FF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</w:tcPr>
          <w:p w14:paraId="51B9842E" w14:textId="77777777" w:rsidR="005601CB" w:rsidRPr="00FF5C28" w:rsidRDefault="005601CB" w:rsidP="00FF5C28">
            <w:pPr>
              <w:spacing w:line="360" w:lineRule="auto"/>
              <w:jc w:val="center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bookmarkStart w:id="0" w:name="_Hlk137022995"/>
            <w:r w:rsidRPr="00FF5C28">
              <w:rPr>
                <w:rFonts w:ascii="Times New Roman" w:eastAsia="新宋体" w:hAnsi="Times New Roman" w:cs="Times New Roman"/>
                <w:szCs w:val="21"/>
              </w:rPr>
              <w:t>Original Version</w:t>
            </w:r>
          </w:p>
        </w:tc>
        <w:tc>
          <w:tcPr>
            <w:tcW w:w="1386" w:type="pct"/>
          </w:tcPr>
          <w:p w14:paraId="5510ABCE" w14:textId="77777777" w:rsidR="005601CB" w:rsidRPr="00FF5C28" w:rsidRDefault="005601CB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Pre-final versions of PCPCM-SC-FDCP</w:t>
            </w:r>
          </w:p>
        </w:tc>
        <w:tc>
          <w:tcPr>
            <w:tcW w:w="1950" w:type="pct"/>
          </w:tcPr>
          <w:p w14:paraId="7B9BE888" w14:textId="77777777" w:rsidR="005601CB" w:rsidRPr="00FF5C28" w:rsidRDefault="005601CB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Back-Translation Version</w:t>
            </w:r>
          </w:p>
        </w:tc>
      </w:tr>
      <w:tr w:rsidR="005601CB" w:rsidRPr="00FF5C28" w14:paraId="68C8CA51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bottom w:val="nil"/>
            </w:tcBorders>
          </w:tcPr>
          <w:p w14:paraId="2861AE2F" w14:textId="7E9E7115" w:rsidR="005601CB" w:rsidRPr="00FF5C28" w:rsidRDefault="00FF5C28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>How would you assess your primary care experience?</w:t>
            </w:r>
          </w:p>
        </w:tc>
        <w:tc>
          <w:tcPr>
            <w:tcW w:w="1386" w:type="pct"/>
            <w:tcBorders>
              <w:bottom w:val="nil"/>
            </w:tcBorders>
          </w:tcPr>
          <w:p w14:paraId="4663F779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你如何评价你的家庭医生签约服务体验？</w:t>
            </w:r>
          </w:p>
        </w:tc>
        <w:tc>
          <w:tcPr>
            <w:tcW w:w="1950" w:type="pct"/>
            <w:tcBorders>
              <w:bottom w:val="nil"/>
            </w:tcBorders>
          </w:tcPr>
          <w:p w14:paraId="0419B1DB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How would you assess your experience with the </w:t>
            </w:r>
            <w:bookmarkStart w:id="1" w:name="_Hlk136980392"/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family doctor </w:t>
            </w:r>
            <w:bookmarkEnd w:id="1"/>
            <w:r w:rsidRPr="00FF5C28">
              <w:rPr>
                <w:rFonts w:ascii="Times New Roman" w:eastAsia="新宋体" w:hAnsi="Times New Roman" w:cs="Times New Roman"/>
                <w:szCs w:val="21"/>
              </w:rPr>
              <w:t>contract service?</w:t>
            </w:r>
          </w:p>
        </w:tc>
      </w:tr>
      <w:tr w:rsidR="005601CB" w:rsidRPr="00FF5C28" w14:paraId="6BB87FC7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7A066242" w14:textId="0661FDE4" w:rsidR="005601CB" w:rsidRPr="00FF5C28" w:rsidRDefault="005601CB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 xml:space="preserve">My </w:t>
            </w:r>
            <w:r w:rsidR="00FF5C28"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>practice makes it easy for me to get care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61F48033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让我方便地得到医疗服务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7BE7190A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The team I signed up with makes it easy for me to get medical care.</w:t>
            </w:r>
          </w:p>
        </w:tc>
      </w:tr>
      <w:tr w:rsidR="005601CB" w:rsidRPr="00FF5C28" w14:paraId="19FA8F05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200AEBE8" w14:textId="0E3BE7F8" w:rsidR="005601CB" w:rsidRPr="00FF5C28" w:rsidRDefault="005601CB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 xml:space="preserve">My </w:t>
            </w:r>
            <w:r w:rsidR="00FF5C28"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 xml:space="preserve">practice </w:t>
            </w:r>
            <w:proofErr w:type="gramStart"/>
            <w:r w:rsidR="00FF5C28"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>is able to</w:t>
            </w:r>
            <w:proofErr w:type="gramEnd"/>
            <w:r w:rsidR="00FF5C28" w:rsidRPr="00FF5C28">
              <w:rPr>
                <w:rStyle w:val="fontstyle01"/>
                <w:rFonts w:ascii="Times New Roman" w:eastAsia="新宋体" w:hAnsi="Times New Roman" w:cs="Times New Roman"/>
                <w:color w:val="auto"/>
                <w:sz w:val="21"/>
                <w:szCs w:val="21"/>
              </w:rPr>
              <w:t xml:space="preserve"> provide most of my care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5E08EB70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提供我所需的大部分医疗服务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173CFE75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The family doctor team I signed up with 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is able to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 provide most of medical care I need.</w:t>
            </w:r>
          </w:p>
        </w:tc>
      </w:tr>
      <w:tr w:rsidR="005601CB" w:rsidRPr="00FF5C28" w14:paraId="6656CBD2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3C4D755A" w14:textId="217C27E8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In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caring for me, my doctor considers all factors that affect my health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029BE2ED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在治疗我时，会考虑所有可能影响我健康的因素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315D60C9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In caring for me, my family doctor considers all factors that affect my health.</w:t>
            </w:r>
          </w:p>
        </w:tc>
      </w:tr>
      <w:tr w:rsidR="005601CB" w:rsidRPr="00FF5C28" w14:paraId="3B2DAA6D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2AD62F1A" w14:textId="08BCC93B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y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practice coordinates the care </w:t>
            </w:r>
            <w:proofErr w:type="spellStart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i</w:t>
            </w:r>
            <w:proofErr w:type="spellEnd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 get from multiple places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75D9BCED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帮我综合管理我在不同地方接受的医疗服务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3D31D10D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The family doctor team I signed up with integrate and manage the medical care I get from multiple places.</w:t>
            </w:r>
          </w:p>
        </w:tc>
      </w:tr>
      <w:tr w:rsidR="005601CB" w:rsidRPr="00FF5C28" w14:paraId="1567CCBA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61EFF51B" w14:textId="570F7B79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y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doctor or practice knows me as a person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4D9B0106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很了解我这个人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4E831274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My family doctor or the team knows me as a person.</w:t>
            </w:r>
          </w:p>
        </w:tc>
      </w:tr>
      <w:tr w:rsidR="005601CB" w:rsidRPr="00FF5C28" w14:paraId="7420A4D3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4A25B437" w14:textId="17A363D3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y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doctor and </w:t>
            </w:r>
            <w:proofErr w:type="spellStart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i</w:t>
            </w:r>
            <w:proofErr w:type="spellEnd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 have been through a lot together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237F881C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和我的家庭医生一起经历过很多事情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6E9563C0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I have been through a lot with my family doctor.</w:t>
            </w:r>
          </w:p>
        </w:tc>
      </w:tr>
      <w:tr w:rsidR="005601CB" w:rsidRPr="00FF5C28" w14:paraId="2ED8932E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23601808" w14:textId="1DAE2685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y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doctor or practice stands up for me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3886BB9B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会维护我的权益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23D7F4D7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My family doctor stands up for my benefits.</w:t>
            </w:r>
          </w:p>
        </w:tc>
      </w:tr>
      <w:tr w:rsidR="005601CB" w:rsidRPr="00FF5C28" w14:paraId="742EDC0D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45931298" w14:textId="38AB35B3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The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care </w:t>
            </w:r>
            <w:proofErr w:type="spellStart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i</w:t>
            </w:r>
            <w:proofErr w:type="spellEnd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 get </w:t>
            </w:r>
            <w:proofErr w:type="gramStart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takes into account</w:t>
            </w:r>
            <w:proofErr w:type="gramEnd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 </w:t>
            </w:r>
            <w:bookmarkStart w:id="2" w:name="_Hlk136981128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knowledge of my family</w:t>
            </w:r>
            <w:bookmarkEnd w:id="2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363D249D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接受过的家庭医生的医疗服务考虑到了我家庭的情况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62B27B3E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The care I receive from my family doctor 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takes into account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 the situation of my family.</w:t>
            </w:r>
          </w:p>
        </w:tc>
      </w:tr>
      <w:tr w:rsidR="005601CB" w:rsidRPr="00FF5C28" w14:paraId="0127B336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44BCD975" w14:textId="0BA907A5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The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care </w:t>
            </w:r>
            <w:proofErr w:type="spellStart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i</w:t>
            </w:r>
            <w:proofErr w:type="spellEnd"/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 get in this practice is informed by knowledge of my community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1BEF255D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接受过的家庭医生的医疗服务考虑到了我社区的情况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40791BAE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The care I receive from my family doctor takes into consideration the information of my community.</w:t>
            </w:r>
          </w:p>
        </w:tc>
      </w:tr>
      <w:tr w:rsidR="005601CB" w:rsidRPr="00FF5C28" w14:paraId="422856B9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6B12DFA7" w14:textId="2FBF5E50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Over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time, my practice helps me to stay healthy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4E1AFCFC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随着时间的推移，我签约的团队帮助我保持健康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7C68238A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Over time, the team I've contracted with helps me stay healthy.</w:t>
            </w:r>
          </w:p>
        </w:tc>
      </w:tr>
      <w:tr w:rsidR="005601CB" w:rsidRPr="00FF5C28" w14:paraId="3D5096F5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2093DF23" w14:textId="09470B1D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Over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 xml:space="preserve">time, my practice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helps me to meet my goals.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63E3F2B7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随着时间的推移，我</w:t>
            </w: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签约的团队帮助我达到我的健康目标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3AE34EBE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 xml:space="preserve">Over time, the team I've contracted </w:t>
            </w: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with helps me reach my health goals.</w:t>
            </w:r>
          </w:p>
        </w:tc>
      </w:tr>
      <w:tr w:rsidR="005601CB" w:rsidRPr="00FF5C28" w14:paraId="351604EF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57BBF6DD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 xml:space="preserve">Definitely 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60FA6F86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确实是这样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02954F76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Definitely </w:t>
            </w:r>
          </w:p>
        </w:tc>
      </w:tr>
      <w:tr w:rsidR="005601CB" w:rsidRPr="00FF5C28" w14:paraId="03CAE22B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28C81EF8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ostly 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2058C7EB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多数时候是这样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08FA4237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ost of the time </w:t>
            </w:r>
          </w:p>
        </w:tc>
      </w:tr>
      <w:tr w:rsidR="005601CB" w:rsidRPr="00FF5C28" w14:paraId="48F24A76" w14:textId="77777777" w:rsidTr="00FF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  <w:bottom w:val="nil"/>
            </w:tcBorders>
          </w:tcPr>
          <w:p w14:paraId="19534937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Somewhat </w:t>
            </w:r>
          </w:p>
        </w:tc>
        <w:tc>
          <w:tcPr>
            <w:tcW w:w="1386" w:type="pct"/>
            <w:tcBorders>
              <w:top w:val="nil"/>
              <w:bottom w:val="nil"/>
            </w:tcBorders>
          </w:tcPr>
          <w:p w14:paraId="2B2C824C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有时候是这样</w:t>
            </w:r>
          </w:p>
        </w:tc>
        <w:tc>
          <w:tcPr>
            <w:tcW w:w="1950" w:type="pct"/>
            <w:tcBorders>
              <w:top w:val="nil"/>
              <w:bottom w:val="nil"/>
            </w:tcBorders>
          </w:tcPr>
          <w:p w14:paraId="658F63BE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Sometimes</w:t>
            </w:r>
          </w:p>
        </w:tc>
      </w:tr>
      <w:tr w:rsidR="005601CB" w:rsidRPr="00FF5C28" w14:paraId="41014213" w14:textId="77777777" w:rsidTr="00FF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pct"/>
            <w:tcBorders>
              <w:top w:val="nil"/>
            </w:tcBorders>
          </w:tcPr>
          <w:p w14:paraId="121F73ED" w14:textId="683B0BC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Not </w:t>
            </w:r>
            <w:r w:rsidR="00FF5C28" w:rsidRPr="00FF5C28">
              <w:rPr>
                <w:rFonts w:ascii="Times New Roman" w:eastAsia="新宋体" w:hAnsi="Times New Roman" w:cs="Times New Roman"/>
                <w:szCs w:val="21"/>
              </w:rPr>
              <w:t>at all</w:t>
            </w:r>
          </w:p>
        </w:tc>
        <w:tc>
          <w:tcPr>
            <w:tcW w:w="1386" w:type="pct"/>
            <w:tcBorders>
              <w:top w:val="nil"/>
            </w:tcBorders>
          </w:tcPr>
          <w:p w14:paraId="5BAF0384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完全不是这样</w:t>
            </w:r>
          </w:p>
        </w:tc>
        <w:tc>
          <w:tcPr>
            <w:tcW w:w="1950" w:type="pct"/>
            <w:tcBorders>
              <w:top w:val="nil"/>
            </w:tcBorders>
          </w:tcPr>
          <w:p w14:paraId="6426D689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t at all.</w:t>
            </w:r>
          </w:p>
        </w:tc>
      </w:tr>
      <w:bookmarkEnd w:id="0"/>
    </w:tbl>
    <w:p w14:paraId="70940FF8" w14:textId="77777777" w:rsidR="00FF5C28" w:rsidRDefault="00FF5C28" w:rsidP="00FF5C28">
      <w:pPr>
        <w:spacing w:line="360" w:lineRule="auto"/>
        <w:rPr>
          <w:rFonts w:ascii="Times New Roman" w:eastAsia="新宋体" w:hAnsi="Times New Roman" w:cs="Times New Roman"/>
          <w:szCs w:val="21"/>
        </w:rPr>
        <w:sectPr w:rsidR="00FF5C28" w:rsidSect="00FF5C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50B9DA" w14:textId="77777777" w:rsidR="005601CB" w:rsidRPr="00FF5C28" w:rsidRDefault="005601CB" w:rsidP="00FF5C28">
      <w:pPr>
        <w:spacing w:line="360" w:lineRule="auto"/>
        <w:rPr>
          <w:rFonts w:ascii="Times New Roman" w:eastAsia="新宋体" w:hAnsi="Times New Roman" w:cs="Times New Roman"/>
          <w:szCs w:val="21"/>
        </w:rPr>
      </w:pPr>
    </w:p>
    <w:p w14:paraId="7BF6D00F" w14:textId="77777777" w:rsidR="005601CB" w:rsidRPr="00FF5C28" w:rsidRDefault="005601CB" w:rsidP="00FF5C28">
      <w:pPr>
        <w:spacing w:line="360" w:lineRule="auto"/>
        <w:jc w:val="center"/>
        <w:rPr>
          <w:rFonts w:ascii="Times New Roman" w:eastAsia="新宋体" w:hAnsi="Times New Roman" w:cs="Times New Roman"/>
          <w:b/>
          <w:bCs/>
          <w:szCs w:val="21"/>
        </w:rPr>
      </w:pPr>
      <w:r w:rsidRPr="00FF5C28">
        <w:rPr>
          <w:rFonts w:ascii="Times New Roman" w:eastAsia="新宋体" w:hAnsi="Times New Roman" w:cs="Times New Roman"/>
          <w:b/>
          <w:bCs/>
          <w:szCs w:val="21"/>
        </w:rPr>
        <w:t>Table S2 Results of Pilot Testing of PCPCM-SC-FDCP</w:t>
      </w:r>
    </w:p>
    <w:tbl>
      <w:tblPr>
        <w:tblStyle w:val="2"/>
        <w:tblW w:w="4824" w:type="pct"/>
        <w:tblLook w:val="04A0" w:firstRow="1" w:lastRow="0" w:firstColumn="1" w:lastColumn="0" w:noHBand="0" w:noVBand="1"/>
      </w:tblPr>
      <w:tblGrid>
        <w:gridCol w:w="2232"/>
        <w:gridCol w:w="1704"/>
        <w:gridCol w:w="2267"/>
        <w:gridCol w:w="2128"/>
        <w:gridCol w:w="1701"/>
        <w:gridCol w:w="2185"/>
        <w:gridCol w:w="1458"/>
      </w:tblGrid>
      <w:tr w:rsidR="005601CB" w:rsidRPr="00FF5C28" w14:paraId="5D3FF362" w14:textId="77777777" w:rsidTr="00084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4698D6EB" w14:textId="65FAD1E8" w:rsidR="005601CB" w:rsidRPr="00FF5C28" w:rsidRDefault="00FF5C28" w:rsidP="00FF5C28">
            <w:pPr>
              <w:spacing w:line="360" w:lineRule="auto"/>
              <w:jc w:val="center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Original version</w:t>
            </w:r>
          </w:p>
        </w:tc>
        <w:tc>
          <w:tcPr>
            <w:tcW w:w="623" w:type="pct"/>
          </w:tcPr>
          <w:p w14:paraId="7079DECB" w14:textId="48C83F8E" w:rsidR="005601CB" w:rsidRPr="00FF5C28" w:rsidRDefault="005601CB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Pre-final versions </w:t>
            </w:r>
          </w:p>
        </w:tc>
        <w:tc>
          <w:tcPr>
            <w:tcW w:w="829" w:type="pct"/>
          </w:tcPr>
          <w:p w14:paraId="0E650165" w14:textId="6DEA74EA" w:rsidR="005601CB" w:rsidRPr="00FF5C28" w:rsidRDefault="000844AA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0844AA">
              <w:rPr>
                <w:rFonts w:ascii="Times New Roman" w:eastAsia="新宋体" w:hAnsi="Times New Roman" w:cs="Times New Roman" w:hint="eastAsia"/>
                <w:szCs w:val="21"/>
              </w:rPr>
              <w:t>Patients' Clarity Ratings for Pre-Final Versions</w:t>
            </w:r>
          </w:p>
        </w:tc>
        <w:tc>
          <w:tcPr>
            <w:tcW w:w="778" w:type="pct"/>
          </w:tcPr>
          <w:p w14:paraId="53F325AE" w14:textId="76E46998" w:rsidR="005601CB" w:rsidRPr="00FF5C28" w:rsidRDefault="000844AA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0844AA">
              <w:rPr>
                <w:rFonts w:ascii="Times New Roman" w:eastAsia="新宋体" w:hAnsi="Times New Roman" w:cs="Times New Roman" w:hint="eastAsia"/>
                <w:szCs w:val="21"/>
              </w:rPr>
              <w:t>Experts' Clarity Ratings for Pre-Final Versions</w:t>
            </w:r>
          </w:p>
        </w:tc>
        <w:tc>
          <w:tcPr>
            <w:tcW w:w="622" w:type="pct"/>
          </w:tcPr>
          <w:p w14:paraId="31F96193" w14:textId="296A731B" w:rsidR="005601CB" w:rsidRPr="00FF5C28" w:rsidRDefault="000844AA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0844AA">
              <w:rPr>
                <w:rFonts w:ascii="Times New Roman" w:eastAsia="新宋体" w:hAnsi="Times New Roman" w:cs="Times New Roman" w:hint="eastAsia"/>
                <w:szCs w:val="21"/>
              </w:rPr>
              <w:t>Revised Version for Testing</w:t>
            </w:r>
          </w:p>
        </w:tc>
        <w:tc>
          <w:tcPr>
            <w:tcW w:w="799" w:type="pct"/>
          </w:tcPr>
          <w:p w14:paraId="47210451" w14:textId="57732B14" w:rsidR="005601CB" w:rsidRPr="00FF5C28" w:rsidRDefault="000844AA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0844AA">
              <w:rPr>
                <w:rFonts w:ascii="Times New Roman" w:eastAsia="新宋体" w:hAnsi="Times New Roman" w:cs="Times New Roman" w:hint="eastAsia"/>
                <w:szCs w:val="21"/>
              </w:rPr>
              <w:t>Clarity Ratings for Revised Version (Patients/Experts)</w:t>
            </w:r>
          </w:p>
        </w:tc>
        <w:tc>
          <w:tcPr>
            <w:tcW w:w="533" w:type="pct"/>
          </w:tcPr>
          <w:p w14:paraId="58AF6EF1" w14:textId="77777777" w:rsidR="005601CB" w:rsidRPr="00FF5C28" w:rsidRDefault="005601CB" w:rsidP="00FF5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bookmarkStart w:id="3" w:name="_Hlk157015210"/>
            <w:r w:rsidRPr="00FF5C28">
              <w:rPr>
                <w:rFonts w:ascii="Times New Roman" w:eastAsia="新宋体" w:hAnsi="Times New Roman" w:cs="Times New Roman"/>
                <w:szCs w:val="21"/>
              </w:rPr>
              <w:t>S-CVI/Ave</w:t>
            </w:r>
            <w:bookmarkEnd w:id="3"/>
          </w:p>
        </w:tc>
      </w:tr>
      <w:tr w:rsidR="005601CB" w:rsidRPr="00FF5C28" w14:paraId="0CC342CB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bottom w:val="nil"/>
            </w:tcBorders>
          </w:tcPr>
          <w:p w14:paraId="7968DCA7" w14:textId="3CCA5661" w:rsidR="005601CB" w:rsidRPr="00FF5C28" w:rsidRDefault="00FF5C28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b/>
                <w:bCs/>
                <w:sz w:val="21"/>
                <w:szCs w:val="21"/>
              </w:rPr>
              <w:t>How would you assess your primary care experience?</w:t>
            </w:r>
          </w:p>
        </w:tc>
        <w:tc>
          <w:tcPr>
            <w:tcW w:w="623" w:type="pct"/>
            <w:tcBorders>
              <w:bottom w:val="nil"/>
            </w:tcBorders>
          </w:tcPr>
          <w:p w14:paraId="46E5DBA4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你如何评价你的家庭医生签约体验？</w:t>
            </w:r>
          </w:p>
        </w:tc>
        <w:tc>
          <w:tcPr>
            <w:tcW w:w="829" w:type="pct"/>
            <w:tcBorders>
              <w:bottom w:val="nil"/>
            </w:tcBorders>
          </w:tcPr>
          <w:p w14:paraId="7B280ED9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bottom w:val="nil"/>
            </w:tcBorders>
          </w:tcPr>
          <w:p w14:paraId="4ACE86BA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622" w:type="pct"/>
            <w:tcBorders>
              <w:bottom w:val="nil"/>
            </w:tcBorders>
          </w:tcPr>
          <w:p w14:paraId="70137CFC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 revised</w:t>
            </w:r>
          </w:p>
        </w:tc>
        <w:tc>
          <w:tcPr>
            <w:tcW w:w="799" w:type="pct"/>
            <w:tcBorders>
              <w:bottom w:val="nil"/>
            </w:tcBorders>
          </w:tcPr>
          <w:p w14:paraId="36AED39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-</w:t>
            </w:r>
          </w:p>
        </w:tc>
        <w:tc>
          <w:tcPr>
            <w:tcW w:w="533" w:type="pct"/>
            <w:tcBorders>
              <w:bottom w:val="nil"/>
            </w:tcBorders>
          </w:tcPr>
          <w:p w14:paraId="6BF763F9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</w:p>
        </w:tc>
      </w:tr>
      <w:tr w:rsidR="005601CB" w:rsidRPr="00FF5C28" w14:paraId="009B6EB3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39E618A0" w14:textId="77777777" w:rsidR="005601CB" w:rsidRPr="00FF5C28" w:rsidRDefault="005601CB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b/>
                <w:bCs/>
                <w:sz w:val="21"/>
                <w:szCs w:val="21"/>
              </w:rPr>
              <w:t>My practice makes it easy for me to get care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4B4B726A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让我方便地得到医疗服务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8712081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5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16F8C018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7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FEE1A48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家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医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>团队能让我方便地得到医疗保健服务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C731386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5C0CD93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</w:t>
            </w:r>
          </w:p>
        </w:tc>
      </w:tr>
      <w:tr w:rsidR="005601CB" w:rsidRPr="00FF5C28" w14:paraId="059FE110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5F28AE3" w14:textId="77777777" w:rsidR="005601CB" w:rsidRPr="00FF5C28" w:rsidRDefault="005601CB" w:rsidP="00FF5C28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szCs w:val="21"/>
              </w:rPr>
            </w:pPr>
            <w:r w:rsidRPr="00FF5C28">
              <w:rPr>
                <w:rStyle w:val="fontstyle01"/>
                <w:rFonts w:ascii="Times New Roman" w:eastAsia="新宋体" w:hAnsi="Times New Roman" w:cs="Times New Roman"/>
                <w:b/>
                <w:bCs/>
                <w:sz w:val="21"/>
                <w:szCs w:val="21"/>
              </w:rPr>
              <w:t xml:space="preserve">My practice </w:t>
            </w:r>
            <w:proofErr w:type="gramStart"/>
            <w:r w:rsidRPr="00FF5C28">
              <w:rPr>
                <w:rStyle w:val="fontstyle01"/>
                <w:rFonts w:ascii="Times New Roman" w:eastAsia="新宋体" w:hAnsi="Times New Roman" w:cs="Times New Roman"/>
                <w:b/>
                <w:bCs/>
                <w:sz w:val="21"/>
                <w:szCs w:val="21"/>
              </w:rPr>
              <w:t>is able to</w:t>
            </w:r>
            <w:proofErr w:type="gramEnd"/>
            <w:r w:rsidRPr="00FF5C28">
              <w:rPr>
                <w:rStyle w:val="fontstyle01"/>
                <w:rFonts w:ascii="Times New Roman" w:eastAsia="新宋体" w:hAnsi="Times New Roman" w:cs="Times New Roman"/>
                <w:b/>
                <w:bCs/>
                <w:sz w:val="21"/>
                <w:szCs w:val="21"/>
              </w:rPr>
              <w:t xml:space="preserve"> provide most of my care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24C719B5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提供我所需的大部分医疗服务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053201A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6A756543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7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4BAAB22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家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医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>团队能为我提供我所需的大部分医疗保健服务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7844117D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665FD5F4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55B399FB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189DA1C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In caring for me, my doctor considers all factors that affect my health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0813FF7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在治疗我时，会考虑所有可能影响我健康的因素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797F8765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2C7A3564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7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75EFA8B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在治疗我时，考虑到了所有可能影响我健康的因素</w:t>
            </w: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(</w:t>
            </w:r>
            <w:r w:rsidRPr="00FF5C28">
              <w:rPr>
                <w:rFonts w:ascii="Times New Roman" w:eastAsia="新宋体" w:hAnsi="Times New Roman" w:cs="Times New Roman"/>
                <w:szCs w:val="21"/>
              </w:rPr>
              <w:t>如心理压力、饮食健康、家庭关系等</w:t>
            </w:r>
            <w:r w:rsidRPr="00FF5C28">
              <w:rPr>
                <w:rFonts w:ascii="Times New Roman" w:eastAsia="新宋体" w:hAnsi="Times New Roman" w:cs="Times New Roman"/>
                <w:szCs w:val="21"/>
              </w:rPr>
              <w:t>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1BE8FB2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69B7A67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38C5D65F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62726D8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My practice coordinates the care I get from multiple places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70A258F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签约的团队能帮我综合管理我在不同地方接受的医疗服务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B4F807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5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23FF504F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3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4B8B7B3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知道我在其它医疗机构接受的医疗保健服务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0D6C0F1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58ACC2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364349DC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18BDBFD3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My doctor or practice knows me as a person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4274B5CD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很了解我这个人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126F6380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5648D9CD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3D85F12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很了解我这个人的情况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5EC407F5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21723AB7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8</w:t>
            </w:r>
          </w:p>
        </w:tc>
      </w:tr>
      <w:tr w:rsidR="005601CB" w:rsidRPr="00FF5C28" w14:paraId="25634104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4E754C6C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My doctor and I have been through a lot together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5019A5D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和我的家庭医生一起经历过很多事情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98B8E1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69D6096D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3347FFA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 revised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201E6A72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-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49E65BF9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16966266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BC1FCF5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My doctor or practice stands up for me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C12404A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会维护我的权益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3338FEF8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2C9A50C1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718BBBA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的家庭医生或团队会维护我的利益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AE6B094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/9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F10E7B9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</w:t>
            </w:r>
          </w:p>
        </w:tc>
      </w:tr>
      <w:tr w:rsidR="005601CB" w:rsidRPr="00FF5C28" w14:paraId="24FAA489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2249B3C1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The care I get 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takes into account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 knowledge of my family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081BEA5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接受过的家庭医生的医疗服务考虑到了我家庭的情况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0C7B7704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77919B55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8011124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 revised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BFB5AAF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-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4D2C5CB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0698A7D1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3E86E08E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lastRenderedPageBreak/>
              <w:t>The care I get in this practice is informed by knowledge of my community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576177AF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我接受过的家庭医生的医疗服务考虑到了我社区的情况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51395515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1F81DEAC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448305E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 revised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707475B7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-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ED4D914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8</w:t>
            </w:r>
          </w:p>
        </w:tc>
      </w:tr>
      <w:tr w:rsidR="005601CB" w:rsidRPr="00FF5C28" w14:paraId="382AF4AA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296A9E58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Over time, my practice helps me to stay healthy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7A497041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随着时间的推移，我签约的团队帮助我保持健康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6E646918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5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1D20A4BF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85D03F0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在过去一段时间里，我签约的家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医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>团队帮助我维持良好的健康状态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736CCBC7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/9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2FD276F9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3773ED31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2F8FF2A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Over time, my practice helps me to meet my goals.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561CD32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随着时间的推移，我签约的团队帮助我达到我的健康目标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1409AFF6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5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52B03E11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E49F9E0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在过去一段时间里，我签约的家</w:t>
            </w:r>
            <w:proofErr w:type="gramStart"/>
            <w:r w:rsidRPr="00FF5C28">
              <w:rPr>
                <w:rFonts w:ascii="Times New Roman" w:eastAsia="新宋体" w:hAnsi="Times New Roman" w:cs="Times New Roman"/>
                <w:szCs w:val="21"/>
              </w:rPr>
              <w:t>医</w:t>
            </w:r>
            <w:proofErr w:type="gramEnd"/>
            <w:r w:rsidRPr="00FF5C28">
              <w:rPr>
                <w:rFonts w:ascii="Times New Roman" w:eastAsia="新宋体" w:hAnsi="Times New Roman" w:cs="Times New Roman"/>
                <w:szCs w:val="21"/>
              </w:rPr>
              <w:t>团队帮助我实现我的健康目标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0703EF34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90%/9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3CFC55CA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0.9</w:t>
            </w:r>
          </w:p>
        </w:tc>
      </w:tr>
      <w:tr w:rsidR="005601CB" w:rsidRPr="00FF5C28" w14:paraId="3380AC6C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755F3D3A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Definitely 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61BCBE66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确实是这样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20E1314A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7A2C9C60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C780D6E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确实这样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4A806DC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7D1BEDDA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</w:p>
        </w:tc>
      </w:tr>
      <w:tr w:rsidR="005601CB" w:rsidRPr="00FF5C28" w14:paraId="7022C630" w14:textId="77777777" w:rsidTr="00084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6A63782F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Mostly 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050691D2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多数时候是这样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6814EA98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0578CA19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5EDE4BF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基本这样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126D27B1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00985C8A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</w:p>
        </w:tc>
      </w:tr>
      <w:tr w:rsidR="005601CB" w:rsidRPr="00FF5C28" w14:paraId="4069E4F2" w14:textId="77777777" w:rsidTr="0008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  <w:bottom w:val="nil"/>
            </w:tcBorders>
          </w:tcPr>
          <w:p w14:paraId="011A1827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 xml:space="preserve">Somewhat 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14:paraId="611D40CB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有时候是这样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3A4BA788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0366CE0C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19FB5A55" w14:textId="77777777" w:rsidR="005601CB" w:rsidRPr="00FF5C28" w:rsidRDefault="005601CB" w:rsidP="00FF5C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或许这样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5AC53CA7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  <w:bottom w:val="nil"/>
            </w:tcBorders>
          </w:tcPr>
          <w:p w14:paraId="5BB4C156" w14:textId="77777777" w:rsidR="005601CB" w:rsidRPr="00FF5C28" w:rsidRDefault="005601CB" w:rsidP="000844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</w:p>
        </w:tc>
      </w:tr>
      <w:tr w:rsidR="005601CB" w:rsidRPr="00FF5C28" w14:paraId="6989CC50" w14:textId="77777777" w:rsidTr="000844AA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nil"/>
            </w:tcBorders>
          </w:tcPr>
          <w:p w14:paraId="3980F68D" w14:textId="77777777" w:rsidR="005601CB" w:rsidRPr="00FF5C28" w:rsidRDefault="005601CB" w:rsidP="00FF5C28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Not at all</w:t>
            </w:r>
          </w:p>
        </w:tc>
        <w:tc>
          <w:tcPr>
            <w:tcW w:w="623" w:type="pct"/>
            <w:tcBorders>
              <w:top w:val="nil"/>
            </w:tcBorders>
          </w:tcPr>
          <w:p w14:paraId="237F4283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完全不是这样</w:t>
            </w:r>
          </w:p>
        </w:tc>
        <w:tc>
          <w:tcPr>
            <w:tcW w:w="829" w:type="pct"/>
            <w:tcBorders>
              <w:top w:val="nil"/>
            </w:tcBorders>
          </w:tcPr>
          <w:p w14:paraId="64275369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</w:tcBorders>
          </w:tcPr>
          <w:p w14:paraId="53B7C959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80%</w:t>
            </w:r>
          </w:p>
        </w:tc>
        <w:tc>
          <w:tcPr>
            <w:tcW w:w="622" w:type="pct"/>
            <w:tcBorders>
              <w:top w:val="nil"/>
            </w:tcBorders>
          </w:tcPr>
          <w:p w14:paraId="4CB42BE1" w14:textId="77777777" w:rsidR="005601CB" w:rsidRPr="00FF5C28" w:rsidRDefault="005601CB" w:rsidP="00FF5C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不是这样</w:t>
            </w:r>
          </w:p>
        </w:tc>
        <w:tc>
          <w:tcPr>
            <w:tcW w:w="799" w:type="pct"/>
            <w:tcBorders>
              <w:top w:val="nil"/>
            </w:tcBorders>
          </w:tcPr>
          <w:p w14:paraId="37043AB2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  <w:r w:rsidRPr="00FF5C28">
              <w:rPr>
                <w:rFonts w:ascii="Times New Roman" w:eastAsia="新宋体" w:hAnsi="Times New Roman" w:cs="Times New Roman"/>
                <w:szCs w:val="21"/>
              </w:rPr>
              <w:t>100%/100%</w:t>
            </w:r>
          </w:p>
        </w:tc>
        <w:tc>
          <w:tcPr>
            <w:tcW w:w="533" w:type="pct"/>
            <w:tcBorders>
              <w:top w:val="nil"/>
            </w:tcBorders>
          </w:tcPr>
          <w:p w14:paraId="384C7DFB" w14:textId="77777777" w:rsidR="005601CB" w:rsidRPr="00FF5C28" w:rsidRDefault="005601CB" w:rsidP="000844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szCs w:val="21"/>
              </w:rPr>
            </w:pPr>
          </w:p>
        </w:tc>
      </w:tr>
    </w:tbl>
    <w:p w14:paraId="6B021572" w14:textId="12156BFD" w:rsidR="00A47EE5" w:rsidRPr="000844AA" w:rsidRDefault="000844AA" w:rsidP="00FF5C28">
      <w:pPr>
        <w:spacing w:line="360" w:lineRule="auto"/>
        <w:rPr>
          <w:rFonts w:ascii="Times New Roman" w:eastAsia="新宋体" w:hAnsi="Times New Roman" w:cs="Times New Roman"/>
          <w:b/>
          <w:bCs/>
          <w:szCs w:val="21"/>
        </w:rPr>
      </w:pPr>
      <w:r w:rsidRPr="000844AA">
        <w:rPr>
          <w:rFonts w:ascii="Times New Roman" w:eastAsia="新宋体" w:hAnsi="Times New Roman" w:cs="Times New Roman" w:hint="eastAsia"/>
          <w:b/>
          <w:bCs/>
          <w:szCs w:val="21"/>
        </w:rPr>
        <w:t>Note:</w:t>
      </w:r>
    </w:p>
    <w:p w14:paraId="58858929" w14:textId="4570A1CA" w:rsidR="000844AA" w:rsidRPr="00FF5C28" w:rsidRDefault="000844AA" w:rsidP="00FF5C28">
      <w:pPr>
        <w:spacing w:line="360" w:lineRule="auto"/>
        <w:rPr>
          <w:rFonts w:ascii="Times New Roman" w:eastAsia="新宋体" w:hAnsi="Times New Roman" w:cs="Times New Roman" w:hint="eastAsia"/>
          <w:szCs w:val="21"/>
        </w:rPr>
      </w:pPr>
      <w:r w:rsidRPr="000844AA">
        <w:rPr>
          <w:rFonts w:ascii="Times New Roman" w:eastAsia="新宋体" w:hAnsi="Times New Roman" w:cs="Times New Roman" w:hint="eastAsia"/>
          <w:b/>
          <w:bCs/>
          <w:szCs w:val="21"/>
        </w:rPr>
        <w:t>S-CVI/Ave</w:t>
      </w:r>
      <w:r w:rsidRPr="000844AA">
        <w:rPr>
          <w:rFonts w:ascii="Times New Roman" w:eastAsia="新宋体" w:hAnsi="Times New Roman" w:cs="Times New Roman" w:hint="eastAsia"/>
          <w:b/>
          <w:bCs/>
          <w:szCs w:val="21"/>
        </w:rPr>
        <w:t xml:space="preserve">: </w:t>
      </w:r>
      <w:r w:rsidRPr="000844AA">
        <w:rPr>
          <w:rFonts w:ascii="Times New Roman" w:eastAsia="新宋体" w:hAnsi="Times New Roman" w:cs="Times New Roman" w:hint="eastAsia"/>
          <w:szCs w:val="21"/>
        </w:rPr>
        <w:t>Scale-Content Validity Index/Average</w:t>
      </w:r>
    </w:p>
    <w:sectPr w:rsidR="000844AA" w:rsidRPr="00FF5C28" w:rsidSect="00FF5C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96CA9" w14:textId="77777777" w:rsidR="00A7247A" w:rsidRDefault="00A7247A" w:rsidP="005601CB">
      <w:pPr>
        <w:rPr>
          <w:rFonts w:hint="eastAsia"/>
        </w:rPr>
      </w:pPr>
      <w:r>
        <w:separator/>
      </w:r>
    </w:p>
  </w:endnote>
  <w:endnote w:type="continuationSeparator" w:id="0">
    <w:p w14:paraId="6D5B6FCF" w14:textId="77777777" w:rsidR="00A7247A" w:rsidRDefault="00A7247A" w:rsidP="005601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6394D" w14:textId="77777777" w:rsidR="00A7247A" w:rsidRDefault="00A7247A" w:rsidP="005601CB">
      <w:pPr>
        <w:rPr>
          <w:rFonts w:hint="eastAsia"/>
        </w:rPr>
      </w:pPr>
      <w:r>
        <w:separator/>
      </w:r>
    </w:p>
  </w:footnote>
  <w:footnote w:type="continuationSeparator" w:id="0">
    <w:p w14:paraId="749E1ED2" w14:textId="77777777" w:rsidR="00A7247A" w:rsidRDefault="00A7247A" w:rsidP="005601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24D4"/>
    <w:rsid w:val="000409FE"/>
    <w:rsid w:val="000844AA"/>
    <w:rsid w:val="000C3057"/>
    <w:rsid w:val="005601CB"/>
    <w:rsid w:val="00983701"/>
    <w:rsid w:val="009C6778"/>
    <w:rsid w:val="00A47EE5"/>
    <w:rsid w:val="00A7247A"/>
    <w:rsid w:val="00CF357D"/>
    <w:rsid w:val="00E66DE2"/>
    <w:rsid w:val="00FD24D4"/>
    <w:rsid w:val="00FF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0CAC4"/>
  <w15:chartTrackingRefBased/>
  <w15:docId w15:val="{893A391A-2B22-4FFA-B801-6D15177F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1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1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1CB"/>
    <w:rPr>
      <w:sz w:val="18"/>
      <w:szCs w:val="18"/>
    </w:rPr>
  </w:style>
  <w:style w:type="table" w:styleId="a7">
    <w:name w:val="Table Grid"/>
    <w:basedOn w:val="a1"/>
    <w:uiPriority w:val="39"/>
    <w:rsid w:val="00560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01CB"/>
    <w:rPr>
      <w:rFonts w:ascii="Calibri-Bold" w:hAnsi="Calibri-Bold" w:hint="default"/>
      <w:b/>
      <w:bCs/>
      <w:i w:val="0"/>
      <w:iCs w:val="0"/>
      <w:color w:val="000000"/>
      <w:sz w:val="28"/>
      <w:szCs w:val="28"/>
    </w:rPr>
  </w:style>
  <w:style w:type="table" w:styleId="2">
    <w:name w:val="Plain Table 2"/>
    <w:basedOn w:val="a1"/>
    <w:uiPriority w:val="42"/>
    <w:rsid w:val="00FF5C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DDA7B-312A-497C-A9F7-3B68A9FA0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Yang Wang</cp:lastModifiedBy>
  <cp:revision>4</cp:revision>
  <dcterms:created xsi:type="dcterms:W3CDTF">2024-03-18T05:55:00Z</dcterms:created>
  <dcterms:modified xsi:type="dcterms:W3CDTF">2025-01-06T13:27:00Z</dcterms:modified>
</cp:coreProperties>
</file>